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4"/>
          <w:szCs w:val="20"/>
        </w:rPr>
        <w:t>Appendix S1. Questions generated through crowdsourcing and their correlations with BMI.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/>
          <w:sz w:val="20"/>
          <w:szCs w:val="20"/>
          <w:vertAlign w:val="superscript"/>
        </w:rPr>
      </w:r>
    </w:p>
    <w:tbl>
      <w:tblPr>
        <w:tblW w:w="885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"/>
        <w:gridCol w:w="396"/>
        <w:gridCol w:w="426"/>
        <w:gridCol w:w="3626"/>
        <w:gridCol w:w="1216"/>
        <w:gridCol w:w="1006"/>
        <w:gridCol w:w="583"/>
        <w:gridCol w:w="1235"/>
      </w:tblGrid>
      <w:tr>
        <w:trPr>
          <w:trHeight w:val="300" w:hRule="atLeast"/>
        </w:trPr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Type</w:t>
            </w:r>
          </w:p>
        </w:tc>
      </w:tr>
      <w:tr>
        <w:trPr>
          <w:trHeight w:val="255" w:hRule="atLeast"/>
        </w:trPr>
        <w:tc>
          <w:tcPr>
            <w:tcW w:w="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854" w:type="dxa"/>
            <w:gridSpan w:val="8"/>
            <w:tcBorders/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Home environment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Food educatio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6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you were taught how to cook.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7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20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9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did your parents talk about nutrition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309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0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Parenting / Parental feeding sty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6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were you rewarded with food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41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0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7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did your parents restrict your food intake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55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02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9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3</w:t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9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How many times per week did you bring your lunch to school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234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12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1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d your parents ask you what you were eating frequently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15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02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7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 did your parents encourage you to clean your plate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7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53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9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was the food used as a punishment in any ways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219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2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 </w:t>
            </w:r>
          </w:p>
        </w:tc>
        <w:tc>
          <w:tcPr>
            <w:tcW w:w="39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0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did your parents allow to eat whatever you wanted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4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599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sagree-agree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 </w:t>
            </w:r>
          </w:p>
        </w:tc>
        <w:tc>
          <w:tcPr>
            <w:tcW w:w="39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5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did your parents prohibit you eating certain foods? (e.g., sweets, sodas, etc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6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514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6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highly sugary foods (candy, soda pop, etc) were a special treat rather than part of your regular diet.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7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62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0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sagree-agree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3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… did someone consistently pack a lunch for you to take to school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345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&lt;.0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0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Parental dietin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1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was your mother constantly on a diet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4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667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0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sagree-agree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5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did your household serve  reduced-fat alternatives to traditional foods (e.g. skim milk instead of whole,  egg beaters instead of whole eggs,  etc.)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6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9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6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were you aware of weight/body image being a topic of conversation or concern to the adults in your life (i.e. a parent dieting often or telling you to diet)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2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65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sagree-agree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8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 how often did your parents exercise a week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4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640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Household status and SE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 did you live in poverty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71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&lt;.0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did your parents have a good healthy relationship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4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6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sagree- agree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4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were you raised by a single mother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8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397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0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did you usually eat together with your family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7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23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4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did your parents divorce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4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639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0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14" w:type="dxa"/>
            <w:gridSpan w:val="4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Psychosocial well-bein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I was a child, I was bullied.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28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09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sagree- agree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0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How many times a week were you left alone for longer than an hour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1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2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8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did you experience any event that caused significant emotional trauma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1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219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3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Did you have many friends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16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70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8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were you sexually abused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209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26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8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were you facing identity issues that could have affected you psychologically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3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66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14" w:type="dxa"/>
            <w:gridSpan w:val="4"/>
            <w:tcBorders/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Healthy lifesty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how many times a week did you eat at a fast food restaurant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0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86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1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8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how many times per week did you eat at a non-fast-food restaurant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1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797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8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0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did you often eat late at night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947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2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 did you drink juice or soda more often than water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66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6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sagree-agree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5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apart from breakfast, lunch, and dinner, how many times per day did you eat something in between meals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3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557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5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6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how many times a week did you eat candy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6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76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2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3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did you drink skim milk much more often than whole milk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268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0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sagree-agree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5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did your household serve  reduced-fat alternatives to traditional foods (e.g. skim milk instead of whole,  egg beaters instead of whole eggs,  etc.)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6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9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7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how many times a week did you eat sweetened cereal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6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97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9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how often in a week would you eat home cooked meals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3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734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 xml:space="preserve">numerical 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4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did your family primarily prepare meals using fresh ingredients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316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&lt;.0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2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2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did your family grow their own food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13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63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disagree-agree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2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did you own a bike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1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7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1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9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were you involved in any competitive sports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4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13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8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7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 did you engage in regular outdoor activity,  like hiking or biking,  with your family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230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3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catch and other active/outdoor games were your favorite.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14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20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 xml:space="preserve">disagree-agree 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2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How many hours per week did you play outdoors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3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757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1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did you spend more time playing outdoors than indoors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9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3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255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8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How much sleep did you get on an average school weekday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172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34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5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Watching TV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0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How times did you watch TV while eating dinner during the average week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1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869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0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6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How many times a week did you have a meal while watching television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8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39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/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sz w:val="20"/>
                <w:szCs w:val="20"/>
              </w:rPr>
            </w:pPr>
            <w:r>
              <w:rPr>
                <w:rFonts w:eastAsia="Simes New Roman;SimSun"/>
                <w:b/>
                <w:sz w:val="20"/>
                <w:szCs w:val="20"/>
              </w:rPr>
              <w:t>Dental car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sz w:val="20"/>
                <w:szCs w:val="20"/>
              </w:rPr>
            </w:pPr>
            <w:r>
              <w:rPr>
                <w:rFonts w:eastAsia="Simes New Roman;SimSun"/>
                <w:b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7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at what age was your first tooth filling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7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8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9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814" w:type="dxa"/>
            <w:gridSpan w:val="4"/>
            <w:tcBorders/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Built environmen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5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were you raised on a coast of the United States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2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819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9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 Was a fast food restaurant within walking distance or a short bike ride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-.0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9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814" w:type="dxa"/>
            <w:gridSpan w:val="4"/>
            <w:tcBorders/>
          </w:tcPr>
          <w:p>
            <w:pPr>
              <w:pStyle w:val="Normal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  <w:t>Family history &amp; biological factor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b/>
                <w:b/>
                <w:bCs/>
                <w:sz w:val="20"/>
                <w:szCs w:val="20"/>
              </w:rPr>
            </w:pPr>
            <w:r>
              <w:rPr>
                <w:rFonts w:eastAsia="Simes New Roman;SimSun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,  were your parents obese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218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&lt;.0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4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ere you born prematurely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3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68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5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32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at was your birth weigh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7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490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9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umerical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41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were your grandparents overweight?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198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4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was your maternal grandmother obes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208</w:t>
            </w:r>
            <w:r>
              <w:rPr>
                <w:rFonts w:eastAsia="Simes New Roman;SimSu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32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0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55</w:t>
            </w:r>
          </w:p>
        </w:tc>
        <w:tc>
          <w:tcPr>
            <w:tcW w:w="362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When you were a child...did you have any metabolic disorder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05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.527</w:t>
            </w:r>
          </w:p>
        </w:tc>
        <w:tc>
          <w:tcPr>
            <w:tcW w:w="583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12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  <w:t>no/yes</w:t>
            </w:r>
          </w:p>
        </w:tc>
      </w:tr>
      <w:tr>
        <w:trPr>
          <w:trHeight w:val="300" w:hRule="atLeast"/>
        </w:trPr>
        <w:tc>
          <w:tcPr>
            <w:tcW w:w="36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rFonts w:eastAsia="Simes New Roman;SimSu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5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rFonts w:eastAsia="Simes New Roman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* p &lt;.05, ** p  &lt;.01, *** p &lt;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Simang" w:cs="Times New Roman"/>
      <w:color w:val="auto"/>
      <w:sz w:val="24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jc w:val="center"/>
      <w:outlineLvl w:val="1"/>
    </w:pPr>
    <w:rPr>
      <w:rFonts w:ascii="Cambria" w:hAnsi="Cambria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Simang" w:cs="Times New Roman"/>
      <w:b/>
      <w:bCs/>
      <w:sz w:val="26"/>
      <w:szCs w:val="26"/>
      <w:lang w:val="en-US"/>
    </w:rPr>
  </w:style>
  <w:style w:type="character" w:styleId="FooterChar">
    <w:name w:val="Footer Char"/>
    <w:qFormat/>
    <w:rPr>
      <w:rFonts w:ascii="Calibri" w:hAnsi="Calibri" w:eastAsia="Simang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  <w:spacing w:lineRule="auto" w:line="240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9:22:00Z</dcterms:created>
  <dc:creator>Kaipainen Kirsikka</dc:creator>
  <dc:description/>
  <cp:keywords/>
  <dc:language>en-US</dc:language>
  <cp:lastModifiedBy>Kaipainen Kirsikka</cp:lastModifiedBy>
  <dcterms:modified xsi:type="dcterms:W3CDTF">2014-01-08T19:15:00Z</dcterms:modified>
  <cp:revision>3</cp:revision>
  <dc:subject/>
  <dc:title/>
</cp:coreProperties>
</file>